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950800">
      <w:pPr>
        <w:tabs>
          <w:tab w:val="left" w:pos="1625"/>
        </w:tabs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S13 Table. Pairwise comparison (%) of nucleotide identity for the protein 3 segment of Yanggou tick virus in the study.</w:t>
      </w:r>
    </w:p>
    <w:p w14:paraId="25EE8784">
      <w:pPr>
        <w:tabs>
          <w:tab w:val="left" w:pos="1625"/>
        </w:tabs>
        <w:jc w:val="left"/>
        <w:rPr>
          <w:rFonts w:ascii="Times New Roman" w:hAnsi="Times New Roman" w:cs="Times New Roman"/>
          <w:b/>
          <w:bCs/>
          <w:sz w:val="24"/>
        </w:rPr>
      </w:pPr>
    </w:p>
    <w:tbl>
      <w:tblPr>
        <w:tblStyle w:val="2"/>
        <w:tblW w:w="20686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0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</w:tblGrid>
      <w:tr w14:paraId="3B9143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7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0EC46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irus strain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EC9FB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1540E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6B0ED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CB3B2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A7767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50123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8F2BD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2DF6B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1DD61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1A1B2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FFF3B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0C9CB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FED2E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8E286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7A28B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1D2EF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</w:tr>
      <w:tr w14:paraId="128199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09A2DEB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PV921634 Yanggou tick virus/ N3151/ China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22B7EE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0FB2964B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5A72A4B6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0D64FBEE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1EAABC61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72FCD5DD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40AD7971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4F7C165B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4E75F254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10DD4344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4EEDD315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69056716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3B8F1C1D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758F1691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1819ED7D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181D705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0E40FF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1938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PV921633 Yanggou tick virus/ T31/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D62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7D0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FDBE6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2A15A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AD26A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892D1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DB66A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CBCFC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9C487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2000B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80E2B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9ABB2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41378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C396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8A640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632C8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11D677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6989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PV921635 Yanggou tick virus/ T312/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0F8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59B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545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2069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0493B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5216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65B25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77F0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E26C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CE085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23305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FF3F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83EE0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4378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A9A75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EC2E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39DA35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F321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PV921636 Yanggou tick virus/ T3111/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C80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508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457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13A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B3D67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DAD94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03BAD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D8825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06D18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7958B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E883E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FFFBE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4BD08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37C1A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C20F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03906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7F8CD1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A12E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MH688538 Yanggou tick virus/ 17-L1/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EA2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E60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4E6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983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18F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D15E6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95884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38EC7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A4F8D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C018E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8854A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F12B2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EA7F6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EA12A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AE6D5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95A91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5691B1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0AD3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MH688534 Yanggou tick virus/ 16-T2/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908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132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B0B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C4D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67C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189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26451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916D3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29D4A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9571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A36E6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E00B6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8444A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149DC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6C0E2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E741C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12B983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9593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MH688531 Yanggou tick virus/ YG/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315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7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6BA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53C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D7F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E5B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2FF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22F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CCE7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AA9AD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1EE4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F8D4C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7F71D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7D63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23B25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DA4D1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C30EC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41A20A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4FFB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MT248420 Yanggou tick virus/ XJ-YGTV-1/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AD0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391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6CE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A73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A6C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7FC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B98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975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6853C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26A3A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786F8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CA938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A4C93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1A53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7B42D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D2D1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5D0E95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9D30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.OR148892 Yanggou tick virus/ YGTV YBQG1718A/ China: Yanb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3FF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47C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CA3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272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CDE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7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B98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7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259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3DA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FD8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5E367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E82B0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F2180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27CB1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85AE3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422C4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E3A27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142E7E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1F55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.MW556732 Yanggou tick virus/ Republic Altay/997/2016/ Russia: Republic Alt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271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E1D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450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BDC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608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9B0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2A9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F78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ECB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0EA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3E62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E054E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0D3A2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B151B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1B62A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B92ED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793891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DDD81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.MW525324 Yanggou tick virus/ Erzin14-T20074/ Russia: Republic of Tu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B35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6A0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692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D04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73A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3D2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F11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531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33F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B35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1FE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D53A4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E2895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343F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A0D4D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38346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1C6DC4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EBB0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. NC024114 Jingmen tick virus/ SY84/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034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C0E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975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060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98F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4F0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496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49C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297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B5A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16D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9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799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2AFE1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4A1AB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DE416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B5018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01BCFEB4"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F7E31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.MK721858 Guangxi tick virus/ GX46/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FBD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89B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93C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106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A24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CEC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B25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A0D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530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0A5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0C0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185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BC1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C1CA4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58D2E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A7AA8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5ACB08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50A87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MK721862 Heilongjiang tick virus/ HLJ41/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CE3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269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2CF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E21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E23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67E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A22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922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074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AC1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BF6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25E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022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3B9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C1F54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E997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77E3C2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7969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.OQ158904 SCWL tick virus/ PC-18/ China: Sichuan Wol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45E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BC0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35C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263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9C5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CEC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AE8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91A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4B3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4E6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EF9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10B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438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71E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F7C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DC283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145FF1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26E429C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.OQ320761 Sichuan tick virus/ PC-16/ China: Sichuan Wolon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BBCF9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6.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AFC75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7.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EA306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7.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AD8FE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6.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BD619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9.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3E454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9.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1DEC8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9.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221FA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9.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80727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9.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38D0B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0.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CB44A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8.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EA9FA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4.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C0586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9B512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4.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75865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9.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97DCC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</w:tr>
    </w:tbl>
    <w:p w14:paraId="185F3D19">
      <w:bookmarkStart w:id="0" w:name="_GoBack"/>
      <w:bookmarkEnd w:id="0"/>
    </w:p>
    <w:sectPr>
      <w:pgSz w:w="23811" w:h="16838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BAA5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cp:lastModifiedBy>贝壳女孩儿</cp:lastModifiedBy>
  <dcterms:modified xsi:type="dcterms:W3CDTF">2025-08-26T10:46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GIyYTBlYTRkMDFlNmNmZGYzZWE1N2QyMmM0MTQwZmUiLCJ1c2VySWQiOiI2Njk0MDc5NjUifQ==</vt:lpwstr>
  </property>
  <property fmtid="{D5CDD505-2E9C-101B-9397-08002B2CF9AE}" pid="4" name="ICV">
    <vt:lpwstr>0E0062013E6541448C0927122A3A0CCC_12</vt:lpwstr>
  </property>
</Properties>
</file>